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D63AB" w14:textId="77777777" w:rsidR="009E783D" w:rsidRPr="00FC05B3" w:rsidRDefault="009015D6" w:rsidP="009015D6">
      <w:pPr>
        <w:spacing w:line="240" w:lineRule="auto"/>
        <w:rPr>
          <w:rFonts w:ascii="Arial" w:hAnsi="Arial" w:cs="Arial"/>
          <w:b/>
          <w:sz w:val="24"/>
        </w:rPr>
      </w:pPr>
      <w:r w:rsidRPr="00FC05B3">
        <w:rPr>
          <w:rFonts w:ascii="Arial" w:hAnsi="Arial" w:cs="Arial"/>
          <w:b/>
          <w:sz w:val="24"/>
        </w:rPr>
        <w:t>Supplementary Information</w:t>
      </w:r>
    </w:p>
    <w:p w14:paraId="3735F335" w14:textId="39E05D52" w:rsidR="00D630A6" w:rsidRPr="00FC05B3" w:rsidRDefault="009015D6" w:rsidP="007A1F25">
      <w:pPr>
        <w:spacing w:after="240" w:line="240" w:lineRule="auto"/>
        <w:jc w:val="both"/>
        <w:rPr>
          <w:rFonts w:ascii="Arial" w:hAnsi="Arial" w:cs="Arial"/>
          <w:sz w:val="20"/>
          <w:szCs w:val="20"/>
        </w:rPr>
      </w:pPr>
      <w:r w:rsidRPr="00FC05B3">
        <w:rPr>
          <w:rFonts w:ascii="Arial" w:hAnsi="Arial" w:cs="Arial"/>
          <w:b/>
          <w:sz w:val="20"/>
          <w:szCs w:val="20"/>
        </w:rPr>
        <w:t>Table 1</w:t>
      </w:r>
      <w:r w:rsidR="00444B6B" w:rsidRPr="00FC05B3">
        <w:rPr>
          <w:rFonts w:ascii="Arial" w:hAnsi="Arial" w:cs="Arial"/>
          <w:b/>
          <w:sz w:val="20"/>
          <w:szCs w:val="20"/>
        </w:rPr>
        <w:t>.</w:t>
      </w:r>
      <w:r w:rsidRPr="00FC05B3">
        <w:rPr>
          <w:rFonts w:ascii="Arial" w:hAnsi="Arial" w:cs="Arial"/>
          <w:sz w:val="20"/>
          <w:szCs w:val="20"/>
        </w:rPr>
        <w:t xml:space="preserve"> Descriptive statistics (mean and standard deviation) of the raw scores of </w:t>
      </w:r>
      <w:r w:rsidR="00A11C1F" w:rsidRPr="00FC05B3">
        <w:rPr>
          <w:rFonts w:ascii="Arial" w:hAnsi="Arial" w:cs="Arial"/>
          <w:sz w:val="20"/>
          <w:szCs w:val="20"/>
        </w:rPr>
        <w:t>HC</w:t>
      </w:r>
      <w:r w:rsidR="00EA6DA8" w:rsidRPr="00FC05B3">
        <w:rPr>
          <w:rFonts w:ascii="Arial" w:hAnsi="Arial" w:cs="Arial"/>
          <w:sz w:val="20"/>
          <w:szCs w:val="20"/>
        </w:rPr>
        <w:t xml:space="preserve"> (respectively matched with MCI and matched with AD)</w:t>
      </w:r>
      <w:r w:rsidR="00A11C1F" w:rsidRPr="00FC05B3">
        <w:rPr>
          <w:rFonts w:ascii="Arial" w:hAnsi="Arial" w:cs="Arial"/>
          <w:sz w:val="20"/>
          <w:szCs w:val="20"/>
        </w:rPr>
        <w:t xml:space="preserve">, </w:t>
      </w:r>
      <w:r w:rsidR="00007A5F" w:rsidRPr="00FC05B3">
        <w:rPr>
          <w:rFonts w:ascii="Arial" w:hAnsi="Arial" w:cs="Arial"/>
          <w:sz w:val="20"/>
          <w:szCs w:val="20"/>
        </w:rPr>
        <w:t>MCI and AD</w:t>
      </w:r>
      <w:r w:rsidRPr="00FC05B3">
        <w:rPr>
          <w:rFonts w:ascii="Arial" w:hAnsi="Arial" w:cs="Arial"/>
          <w:sz w:val="20"/>
          <w:szCs w:val="20"/>
        </w:rPr>
        <w:t xml:space="preserve"> patients in each test of the I-UDSNB, percentage of </w:t>
      </w:r>
      <w:r w:rsidR="00A11C1F" w:rsidRPr="00FC05B3">
        <w:rPr>
          <w:rFonts w:ascii="Arial" w:hAnsi="Arial" w:cs="Arial"/>
          <w:sz w:val="20"/>
          <w:szCs w:val="20"/>
        </w:rPr>
        <w:t xml:space="preserve">patients </w:t>
      </w:r>
      <w:r w:rsidRPr="00FC05B3">
        <w:rPr>
          <w:rFonts w:ascii="Arial" w:hAnsi="Arial" w:cs="Arial"/>
          <w:sz w:val="20"/>
          <w:szCs w:val="20"/>
        </w:rPr>
        <w:t>showing a pathological performance according to the cut</w:t>
      </w:r>
      <w:r w:rsidR="00C63458" w:rsidRPr="00FC05B3">
        <w:rPr>
          <w:rFonts w:ascii="Arial" w:hAnsi="Arial" w:cs="Arial"/>
          <w:sz w:val="20"/>
          <w:szCs w:val="20"/>
        </w:rPr>
        <w:t>-</w:t>
      </w:r>
      <w:r w:rsidRPr="00FC05B3">
        <w:rPr>
          <w:rFonts w:ascii="Arial" w:hAnsi="Arial" w:cs="Arial"/>
          <w:sz w:val="20"/>
          <w:szCs w:val="20"/>
        </w:rPr>
        <w:t>off established from the normative data</w:t>
      </w:r>
      <w:r w:rsidR="00A11C1F" w:rsidRPr="00FC05B3">
        <w:rPr>
          <w:rFonts w:ascii="Arial" w:hAnsi="Arial" w:cs="Arial"/>
          <w:sz w:val="20"/>
          <w:szCs w:val="20"/>
        </w:rPr>
        <w:t xml:space="preserve">, and results of the non-parametric tests </w:t>
      </w:r>
      <w:r w:rsidR="00973B4E" w:rsidRPr="00FC05B3">
        <w:rPr>
          <w:rFonts w:ascii="Arial" w:hAnsi="Arial" w:cs="Arial"/>
          <w:sz w:val="20"/>
          <w:szCs w:val="20"/>
        </w:rPr>
        <w:t>comparing</w:t>
      </w:r>
      <w:r w:rsidR="00A11C1F" w:rsidRPr="00FC05B3">
        <w:rPr>
          <w:rFonts w:ascii="Arial" w:hAnsi="Arial" w:cs="Arial"/>
          <w:sz w:val="20"/>
          <w:szCs w:val="20"/>
        </w:rPr>
        <w:t xml:space="preserve"> </w:t>
      </w:r>
      <w:r w:rsidR="00C63458" w:rsidRPr="00FC05B3">
        <w:rPr>
          <w:rFonts w:ascii="Arial" w:hAnsi="Arial" w:cs="Arial"/>
          <w:sz w:val="20"/>
          <w:szCs w:val="20"/>
        </w:rPr>
        <w:t xml:space="preserve">a) MCI and </w:t>
      </w:r>
      <w:r w:rsidR="00A11C1F" w:rsidRPr="00FC05B3">
        <w:rPr>
          <w:rFonts w:ascii="Arial" w:hAnsi="Arial" w:cs="Arial"/>
          <w:sz w:val="20"/>
          <w:szCs w:val="20"/>
        </w:rPr>
        <w:t>HC</w:t>
      </w:r>
      <w:r w:rsidR="00C63458" w:rsidRPr="00FC05B3">
        <w:rPr>
          <w:rFonts w:ascii="Arial" w:hAnsi="Arial" w:cs="Arial"/>
          <w:sz w:val="20"/>
          <w:szCs w:val="20"/>
        </w:rPr>
        <w:t>, b) AD and HC, c)</w:t>
      </w:r>
      <w:r w:rsidR="00A11C1F" w:rsidRPr="00FC05B3">
        <w:rPr>
          <w:rFonts w:ascii="Arial" w:hAnsi="Arial" w:cs="Arial"/>
          <w:sz w:val="20"/>
          <w:szCs w:val="20"/>
        </w:rPr>
        <w:t xml:space="preserve"> MCI and </w:t>
      </w:r>
      <w:r w:rsidR="00D12EE2" w:rsidRPr="00FC05B3">
        <w:rPr>
          <w:rFonts w:ascii="Arial" w:hAnsi="Arial" w:cs="Arial"/>
          <w:sz w:val="20"/>
          <w:szCs w:val="20"/>
        </w:rPr>
        <w:t>AD</w:t>
      </w:r>
      <w:r w:rsidRPr="00FC05B3">
        <w:rPr>
          <w:rFonts w:ascii="Arial" w:hAnsi="Arial" w:cs="Arial"/>
          <w:sz w:val="20"/>
          <w:szCs w:val="20"/>
        </w:rPr>
        <w:t>; SD = standard deviation, AD = Alzheimer’s Disease, MCI = Mild Cognitive Impairment</w:t>
      </w:r>
      <w:r w:rsidR="00BD3A9D" w:rsidRPr="00FC05B3">
        <w:rPr>
          <w:rFonts w:ascii="Arial" w:hAnsi="Arial" w:cs="Arial"/>
          <w:sz w:val="20"/>
          <w:szCs w:val="20"/>
        </w:rPr>
        <w:t>, % = percentage</w:t>
      </w:r>
      <w:r w:rsidR="00FD375D" w:rsidRPr="00FC05B3">
        <w:rPr>
          <w:rFonts w:ascii="Arial" w:hAnsi="Arial" w:cs="Arial"/>
          <w:sz w:val="20"/>
          <w:szCs w:val="20"/>
        </w:rPr>
        <w:t>, - = no cut off</w:t>
      </w:r>
      <w:r w:rsidR="00AC38CA" w:rsidRPr="00FC05B3">
        <w:rPr>
          <w:rFonts w:ascii="Arial" w:hAnsi="Arial" w:cs="Arial"/>
          <w:sz w:val="20"/>
          <w:szCs w:val="20"/>
        </w:rPr>
        <w:t xml:space="preserve">, * = significant, </w:t>
      </w:r>
      <w:proofErr w:type="spellStart"/>
      <w:r w:rsidR="00AC38CA" w:rsidRPr="00FC05B3">
        <w:rPr>
          <w:rFonts w:ascii="Arial" w:hAnsi="Arial" w:cs="Arial"/>
          <w:sz w:val="20"/>
          <w:szCs w:val="20"/>
        </w:rPr>
        <w:t>Bonferroni</w:t>
      </w:r>
      <w:proofErr w:type="spellEnd"/>
      <w:r w:rsidR="00AC38CA" w:rsidRPr="00FC05B3">
        <w:rPr>
          <w:rFonts w:ascii="Arial" w:hAnsi="Arial" w:cs="Arial"/>
          <w:sz w:val="20"/>
          <w:szCs w:val="20"/>
        </w:rPr>
        <w:t>-corrected</w:t>
      </w:r>
      <w:r w:rsidRPr="00FC05B3">
        <w:rPr>
          <w:rFonts w:ascii="Arial" w:hAnsi="Arial" w:cs="Arial"/>
          <w:sz w:val="20"/>
          <w:szCs w:val="20"/>
        </w:rPr>
        <w:t>.</w:t>
      </w:r>
    </w:p>
    <w:tbl>
      <w:tblPr>
        <w:tblW w:w="14468" w:type="dxa"/>
        <w:jc w:val="center"/>
        <w:tblLayout w:type="fixed"/>
        <w:tblLook w:val="04A0" w:firstRow="1" w:lastRow="0" w:firstColumn="1" w:lastColumn="0" w:noHBand="0" w:noVBand="1"/>
      </w:tblPr>
      <w:tblGrid>
        <w:gridCol w:w="1922"/>
        <w:gridCol w:w="1099"/>
        <w:gridCol w:w="733"/>
        <w:gridCol w:w="1006"/>
        <w:gridCol w:w="733"/>
        <w:gridCol w:w="732"/>
        <w:gridCol w:w="916"/>
        <w:gridCol w:w="1191"/>
        <w:gridCol w:w="823"/>
        <w:gridCol w:w="823"/>
        <w:gridCol w:w="1193"/>
        <w:gridCol w:w="1099"/>
        <w:gridCol w:w="1099"/>
        <w:gridCol w:w="1099"/>
      </w:tblGrid>
      <w:tr w:rsidR="00EA6DA8" w:rsidRPr="00FC05B3" w14:paraId="2CDD643F" w14:textId="77777777" w:rsidTr="007A1F25">
        <w:trPr>
          <w:trHeight w:val="519"/>
          <w:jc w:val="center"/>
        </w:trPr>
        <w:tc>
          <w:tcPr>
            <w:tcW w:w="1922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BC006EE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32" w:type="dxa"/>
            <w:gridSpan w:val="2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vAlign w:val="center"/>
          </w:tcPr>
          <w:p w14:paraId="00D6A7AA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 matched with MCI</w:t>
            </w:r>
          </w:p>
        </w:tc>
        <w:tc>
          <w:tcPr>
            <w:tcW w:w="1739" w:type="dxa"/>
            <w:gridSpan w:val="2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 w14:paraId="45EAD802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 matched with AD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5D6DA7DB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I</w:t>
            </w:r>
          </w:p>
        </w:tc>
        <w:tc>
          <w:tcPr>
            <w:tcW w:w="2839" w:type="dxa"/>
            <w:gridSpan w:val="3"/>
            <w:tcBorders>
              <w:top w:val="single" w:sz="4" w:space="0" w:color="000000"/>
              <w:left w:val="single" w:sz="4" w:space="0" w:color="auto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D6DC6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2DF93061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vAlign w:val="center"/>
          </w:tcPr>
          <w:p w14:paraId="4BC1BED9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 vs MCI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14:paraId="62C35ADB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C vs AD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14:paraId="7B815D18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I vs AD</w:t>
            </w:r>
          </w:p>
        </w:tc>
      </w:tr>
      <w:tr w:rsidR="00EA6DA8" w:rsidRPr="00FC05B3" w14:paraId="7C8D1AE7" w14:textId="77777777" w:rsidTr="007A1F25">
        <w:trPr>
          <w:trHeight w:val="644"/>
          <w:jc w:val="center"/>
        </w:trPr>
        <w:tc>
          <w:tcPr>
            <w:tcW w:w="1922" w:type="dxa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B888C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1099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6923D87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w score mean</w:t>
            </w:r>
          </w:p>
        </w:tc>
        <w:tc>
          <w:tcPr>
            <w:tcW w:w="733" w:type="dxa"/>
            <w:tcBorders>
              <w:top w:val="nil"/>
              <w:left w:val="nil"/>
              <w:bottom w:val="double" w:sz="6" w:space="0" w:color="000000"/>
              <w:right w:val="single" w:sz="4" w:space="0" w:color="000000"/>
            </w:tcBorders>
            <w:vAlign w:val="center"/>
          </w:tcPr>
          <w:p w14:paraId="334F0F47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aw score </w:t>
            </w:r>
            <w:r w:rsidR="00F345C7"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double" w:sz="6" w:space="0" w:color="000000"/>
              <w:right w:val="single" w:sz="4" w:space="0" w:color="FFFFFF" w:themeColor="background1"/>
            </w:tcBorders>
            <w:vAlign w:val="center"/>
          </w:tcPr>
          <w:p w14:paraId="7B09E936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aw score </w:t>
            </w:r>
            <w:r w:rsidR="00F345C7"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double" w:sz="6" w:space="0" w:color="000000"/>
              <w:right w:val="single" w:sz="4" w:space="0" w:color="000000"/>
            </w:tcBorders>
            <w:vAlign w:val="center"/>
          </w:tcPr>
          <w:p w14:paraId="4644B554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raw score </w:t>
            </w:r>
            <w:r w:rsidR="00F345C7"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54ED22F8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w score mean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28635A90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w score SD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</w:tcPr>
          <w:p w14:paraId="06961152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 pathological subjects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46232372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w score mean</w:t>
            </w:r>
          </w:p>
        </w:tc>
        <w:tc>
          <w:tcPr>
            <w:tcW w:w="823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</w:tcPr>
          <w:p w14:paraId="4D13B025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w score SD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vAlign w:val="center"/>
          </w:tcPr>
          <w:p w14:paraId="07594C38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% pathological subject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vAlign w:val="center"/>
          </w:tcPr>
          <w:p w14:paraId="07CDAC7B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nn-Whitney U (p-value)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14:paraId="785E9DA2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nn-Whitney U (p-value)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vAlign w:val="center"/>
          </w:tcPr>
          <w:p w14:paraId="60D23D78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nn-Whitney U (p-value)</w:t>
            </w:r>
          </w:p>
        </w:tc>
      </w:tr>
      <w:tr w:rsidR="00EA6DA8" w:rsidRPr="00FC05B3" w14:paraId="16E029D9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8DA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raft Stor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73A0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A7EB890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A7B3452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392F69E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80BFA84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821B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0BB8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F705760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ED4C" w14:textId="77777777" w:rsidR="00EA6DA8" w:rsidRPr="00FC05B3" w:rsidRDefault="00EA6DA8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A033FB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EF706F1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0E77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A692" w14:textId="77777777" w:rsidR="00EA6DA8" w:rsidRPr="00FC05B3" w:rsidRDefault="00EA6DA8" w:rsidP="0072363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A6D8D" w:rsidRPr="00FC05B3" w14:paraId="70C917D9" w14:textId="77777777" w:rsidTr="007A1F25">
        <w:trPr>
          <w:trHeight w:val="319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388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verbatim sco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A26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81A093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79E03FB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AFA682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79FA5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4CC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FCC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6.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93542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2B8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E07084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9.1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ED58B6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63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1886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88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4BD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15 (0.007)</w:t>
            </w:r>
          </w:p>
        </w:tc>
      </w:tr>
      <w:tr w:rsidR="008A6D8D" w:rsidRPr="00FC05B3" w14:paraId="296933F3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D3A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paraphrase sco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D06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EE2140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227DF0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EA42B7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B24743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F86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AD5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6.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72492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8BD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E9A070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1.94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60B73A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48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842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43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5B0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86.5 (0.504)</w:t>
            </w:r>
          </w:p>
        </w:tc>
      </w:tr>
      <w:tr w:rsidR="008A6D8D" w:rsidRPr="00FC05B3" w14:paraId="25B45AB5" w14:textId="77777777" w:rsidTr="007A1F25">
        <w:trPr>
          <w:trHeight w:val="14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649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all verbatim sco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F38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E9E2FD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559D8AD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17E3539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70B5FC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933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503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4.6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B2468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462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75B6C6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95BBA7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98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10E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86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FA7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03 (0.013)</w:t>
            </w:r>
          </w:p>
        </w:tc>
      </w:tr>
      <w:tr w:rsidR="008A6D8D" w:rsidRPr="00FC05B3" w14:paraId="2D6B6B62" w14:textId="77777777" w:rsidTr="007A1F25">
        <w:trPr>
          <w:trHeight w:val="460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8A36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all paraphrase scor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7265F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.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38BF69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22312F7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86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53F6DA9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2BF3E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39794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D884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8.4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91172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312DF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2DBC786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3263D8F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4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6610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4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4439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09 (0.265)</w:t>
            </w:r>
          </w:p>
        </w:tc>
      </w:tr>
      <w:tr w:rsidR="008A6D8D" w:rsidRPr="00FC05B3" w14:paraId="23C624B0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61A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ive Words Tes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4F47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FE4568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75D90B5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2957B7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BADB913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206FD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DFC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F4375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D6D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D7EC3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2603E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0A3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7EE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1D465ADC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3E9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free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173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4EA915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45D59F5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F4E174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1DF0C3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F15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D85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1A5D9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6525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B11823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5.56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9BD2AB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15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3A7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23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E9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75 (&lt;0.0009)*</w:t>
            </w:r>
          </w:p>
        </w:tc>
      </w:tr>
      <w:tr w:rsidR="008A6D8D" w:rsidRPr="00FC05B3" w14:paraId="7796A6C5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7287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cued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7F4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394D52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FC117C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1DB9D72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D80C7C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D868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6D9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3B432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CAD3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4DF47E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4D6C9C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41 (0.01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B51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60 (0.15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902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30 (0.337)</w:t>
            </w:r>
          </w:p>
        </w:tc>
      </w:tr>
      <w:tr w:rsidR="008A6D8D" w:rsidRPr="00FC05B3" w14:paraId="2DE560EB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DC0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total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301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DAA36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6BBB26A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05C6506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07256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2E42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1F5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2.3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2ABD9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7903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62533D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9.1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C42F4C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12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6F0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59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6A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51 (&lt;0.0009)*</w:t>
            </w:r>
          </w:p>
        </w:tc>
      </w:tr>
      <w:tr w:rsidR="008A6D8D" w:rsidRPr="00FC05B3" w14:paraId="084AD022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F4C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ediate total-weighted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701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63FA90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03442B6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941577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C6778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94E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857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3.0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6D1A3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290F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2D0DC7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8.06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1A61DD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91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8B5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91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68B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68 (&lt;0.0009)*</w:t>
            </w:r>
          </w:p>
        </w:tc>
      </w:tr>
      <w:tr w:rsidR="008A6D8D" w:rsidRPr="00FC05B3" w14:paraId="62DC66C2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5CCD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ayed free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040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6FE8AE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E23B96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7B8B999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8F865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FE8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D7C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8.4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192A2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4A0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549D40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C57DB5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63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BD4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8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AC9C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50.5 (0.002)</w:t>
            </w:r>
          </w:p>
        </w:tc>
      </w:tr>
      <w:tr w:rsidR="008A6D8D" w:rsidRPr="00FC05B3" w14:paraId="48017BD7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FD8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ayed cued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618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877ACC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622BDFE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48396EB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E586AF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C90C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BC0B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BE22A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0A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5A298A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.89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9C865B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56 (0.20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E5C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55 (0.06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34B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14 (0.052)</w:t>
            </w:r>
          </w:p>
        </w:tc>
      </w:tr>
      <w:tr w:rsidR="008A6D8D" w:rsidRPr="00FC05B3" w14:paraId="796510C9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8D0C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Delayed total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5A4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52DFBE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0250AF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18231F0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69C28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7B7D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78F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10741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701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A2F663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4.72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7701EC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62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610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3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02A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99.5 (0.004)</w:t>
            </w:r>
          </w:p>
        </w:tc>
      </w:tr>
      <w:tr w:rsidR="008A6D8D" w:rsidRPr="00FC05B3" w14:paraId="04398A60" w14:textId="77777777" w:rsidTr="007A1F25">
        <w:trPr>
          <w:trHeight w:val="448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EC9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layed total-weighted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93E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91CFB7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47E7789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2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160B195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D7230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6F6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BFC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3.0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77E45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06D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794590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5.83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127337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47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F7C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3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B3E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71.5 (0.003)</w:t>
            </w:r>
          </w:p>
        </w:tc>
      </w:tr>
      <w:tr w:rsidR="008A6D8D" w:rsidRPr="00FC05B3" w14:paraId="5D715B22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E361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free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6A3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76ED4D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1E73F4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79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F73491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4C8612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246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4F1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3.8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5F371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525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51679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0.2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AFEFED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6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5DF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8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7A63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48 (&lt;0.0009)*</w:t>
            </w:r>
          </w:p>
        </w:tc>
      </w:tr>
      <w:tr w:rsidR="008A6D8D" w:rsidRPr="00FC05B3" w14:paraId="3F0756F0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138C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cued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C6C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FB008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A514B3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BC01C2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05F35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445C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33D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A37FF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05F0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FA498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9E3FD3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84 (0.04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E4E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420.5 (0.48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404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30 (0.072)</w:t>
            </w:r>
          </w:p>
        </w:tc>
      </w:tr>
      <w:tr w:rsidR="008A6D8D" w:rsidRPr="00FC05B3" w14:paraId="7D25E381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F8ED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recal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575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5E47EA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79DA92E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143368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A90E91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C25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4DA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23517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32D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9209FE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6.11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3A3181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41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120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7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65D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74.5 (&lt;0.0009)*</w:t>
            </w:r>
          </w:p>
        </w:tc>
      </w:tr>
      <w:tr w:rsidR="008A6D8D" w:rsidRPr="00FC05B3" w14:paraId="3A9EC239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5D13D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-weighted rec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88D0E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.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2AC3DDA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71C1DE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4CB4CC0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04654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6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AE908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ECC57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8.4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61633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290DA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33FD882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4.44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205BFFE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75175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2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C1C1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70 (&lt;0.0009)*</w:t>
            </w:r>
          </w:p>
        </w:tc>
      </w:tr>
      <w:tr w:rsidR="008A6D8D" w:rsidRPr="00FC05B3" w14:paraId="2F411558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E80F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icture Naming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821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CE82CF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2129DF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F4294C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514DE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7AEE7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AF1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E37AD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A639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554D40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2575CE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BDA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F6C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771BE7F5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9287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ct without cue sco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42C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0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58477F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5FB87B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9.8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0D914AE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9F40D5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5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632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BC1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7E826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.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339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2ECFC5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8999E6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97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88F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15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90D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56 (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1E12232D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A52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ct with cue sco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B80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F6DEAF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66DBDA5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1B537ED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35CC0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252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FF5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6.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0292F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9F7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70F5A1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4.72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013D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70.5 (0.00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6E6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49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C9E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88 (0.046)</w:t>
            </w:r>
          </w:p>
        </w:tc>
      </w:tr>
      <w:tr w:rsidR="008A6D8D" w:rsidRPr="00FC05B3" w14:paraId="17B8B048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DC30E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ct total scor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4D6A5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0.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1EF60DB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079B5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0.14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383C43A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FD582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6.5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2AD5B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566EE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1.5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EA6DF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.9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8862F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174A2C6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3.89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139515A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97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6C52A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54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AC9AB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02.5 (0.001)</w:t>
            </w:r>
          </w:p>
        </w:tc>
      </w:tr>
      <w:tr w:rsidR="008A6D8D" w:rsidRPr="00FC05B3" w14:paraId="5D9AF5E2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46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mantic Fluenc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8A3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C9DF9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73862D6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7D88BE2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F2DF9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96BF7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CC1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B51AF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7D2C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E9D0D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DFE538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201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AEC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33D7E7D1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BC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mals correct score (&l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025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E0166F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6D7080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4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25B3A7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0DF169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6DA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634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E54884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147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D64FEC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4.72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68F5D2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2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9B5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67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6F6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96.5 (0.001)</w:t>
            </w:r>
          </w:p>
        </w:tc>
      </w:tr>
      <w:tr w:rsidR="008A6D8D" w:rsidRPr="00FC05B3" w14:paraId="42D10536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561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mals correct score (&g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4CE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7EE2A4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6D8DE3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8D146C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F94607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5C7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2E8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D6F7D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D9E1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D67C5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F6C36D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65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F8B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76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84C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40 (0.082)</w:t>
            </w:r>
          </w:p>
        </w:tc>
      </w:tr>
      <w:tr w:rsidR="008A6D8D" w:rsidRPr="00FC05B3" w14:paraId="5C210BCB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B9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mals total correct score (6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601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.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6838DC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4FE39D3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.26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A13BD4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250DBE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077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171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43329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441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8B51F4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6.11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77D141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84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E25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69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CBE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92.5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77C8FB2D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4628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mals persever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5D7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1BD46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6B136A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478ABBC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053691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358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8A0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7C10A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54D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8FB014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06D372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20 (0.04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4AC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87 (0.07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A70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75 (0.765)</w:t>
            </w:r>
          </w:p>
        </w:tc>
      </w:tr>
      <w:tr w:rsidR="008A6D8D" w:rsidRPr="00FC05B3" w14:paraId="56229888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7A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imals viol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1A9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B62C0A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1685066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0852971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7A739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50D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6C13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DF198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DD0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7A37F8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66149E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33.5 (0.18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B1D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26.5 (0.00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F17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82.5 (0.626)</w:t>
            </w:r>
          </w:p>
        </w:tc>
      </w:tr>
      <w:tr w:rsidR="008A6D8D" w:rsidRPr="00FC05B3" w14:paraId="1DFD078D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70B4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etables correct score (&l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4DF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BD7C0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6A4D0D0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8F9038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09514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AE3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C42D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ACDC1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473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E5047D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5.83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8E035A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40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425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22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0B0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05.5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788D6020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74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Vegetables correct score (&g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9EF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70722F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7D5A1F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5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19B3761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4C5554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4416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0AD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06BE6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D0B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ECD631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0.56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85EE05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05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316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28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A35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75 (0.239)</w:t>
            </w:r>
          </w:p>
        </w:tc>
      </w:tr>
      <w:tr w:rsidR="008A6D8D" w:rsidRPr="00FC05B3" w14:paraId="21E4A9FD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0D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etables total correct score (60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28B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CC92C6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1CB928F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74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0664378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DB34D0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B93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661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31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9AC08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912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DA34EC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8.61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D12038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76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419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73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2F9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69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35EB2074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205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etables persever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82DE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125F7D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8A2F0A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DF69A1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883693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F1B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1DC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3BDBD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C52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DD550E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B8D639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01.5 (0.54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8D9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579 (0.95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950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63 (0.701)</w:t>
            </w:r>
          </w:p>
        </w:tc>
      </w:tr>
      <w:tr w:rsidR="008A6D8D" w:rsidRPr="00FC05B3" w14:paraId="75EFE154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DAEF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etables viol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BFA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0DCC97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12A3CA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C661C7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45E47B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F19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391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A7541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979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08DE7B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EFE9D3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50 (0.73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08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423.5 (0.40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0E6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82 (0.174)</w:t>
            </w:r>
          </w:p>
        </w:tc>
      </w:tr>
      <w:tr w:rsidR="008A6D8D" w:rsidRPr="00FC05B3" w14:paraId="08B123B3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5838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correct score (6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03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0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D74D1A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34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559BD44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62A7A4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8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6A11C1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.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016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1B0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9.2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D433F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.5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47D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AA5F22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5.2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B477CF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10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BFF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79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45B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20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374DB806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B1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persever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E3B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D46A2B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9DD088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F9D148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829230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E4C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C90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60261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54C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9B9CB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CD77EA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88 (0.27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CD3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18 (0.25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91F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90 (0.824)</w:t>
            </w:r>
          </w:p>
        </w:tc>
      </w:tr>
      <w:tr w:rsidR="008A6D8D" w:rsidRPr="00FC05B3" w14:paraId="0077A9BE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801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violation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D4D2B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21A5A6A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AF82B0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4D970F1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29FE7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147F7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6AB65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E23E1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73BB7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16EB7AE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62D7C70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53 (0.41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AB40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38 (0.038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D946A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37.5 (0.129)</w:t>
            </w:r>
          </w:p>
        </w:tc>
      </w:tr>
      <w:tr w:rsidR="008A6D8D" w:rsidRPr="00FC05B3" w14:paraId="7E022657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9F4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honemic Fluenc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6956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E7D71C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D81F49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D91523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B0D0B5D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9A569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709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AAC9E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E781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A30F1D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2BAA4D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915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B03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3AA4D823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E66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F correct score (&l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78C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85839D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5BAF15F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6EA750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9969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2F6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DFAB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278A0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290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A1EB0E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674E28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96 (0.13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191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02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EB6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44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7B076AB9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8B0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F correct score (&g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5B2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0BA467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52DCF5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979335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B2B96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FAB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DEC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2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6510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1E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E31A49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185606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32.5 (0.02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ED9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26.5 (0.08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819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75.5 (0.250)</w:t>
            </w:r>
          </w:p>
        </w:tc>
      </w:tr>
      <w:tr w:rsidR="008A6D8D" w:rsidRPr="00FC05B3" w14:paraId="23E4188F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387C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F total correct score (6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E1D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F42959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187134B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4A013F0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CDBDFD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7DF7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5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1C0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00B75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886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72BC4A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524814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75.5 (0.04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551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6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3A2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86.5 (0.001)</w:t>
            </w:r>
          </w:p>
        </w:tc>
      </w:tr>
      <w:tr w:rsidR="008A6D8D" w:rsidRPr="00FC05B3" w14:paraId="2E30228E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E69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F persever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E58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63E893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0822D1E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ADBCAC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00480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424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778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.46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F573A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AB2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4DD18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E6D509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90.5 (0.00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6B3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92 (0.05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56A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86 (0.227)</w:t>
            </w:r>
          </w:p>
        </w:tc>
      </w:tr>
      <w:tr w:rsidR="008A6D8D" w:rsidRPr="00FC05B3" w14:paraId="4F61F6B5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BE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F viol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D10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4324F1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5910F2C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7A3DC84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F3A2B4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45F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FD2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73F5B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4A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C8C40A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B98B35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79 (0.82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C95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62.5 (0.21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624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99 (0.420)</w:t>
            </w:r>
          </w:p>
        </w:tc>
      </w:tr>
      <w:tr w:rsidR="008A6D8D" w:rsidRPr="00FC05B3" w14:paraId="3CE9F8F7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6633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L correct score (&l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BAA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2A133F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6D53A8F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D8670A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99BF3C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32B7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A9A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A835F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9EE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41E752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1.94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8161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56 (0.00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74D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93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C55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48.5 (0.003)</w:t>
            </w:r>
          </w:p>
        </w:tc>
      </w:tr>
      <w:tr w:rsidR="008A6D8D" w:rsidRPr="00FC05B3" w14:paraId="6D7AE5A2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E036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L correct score (&gt; 3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789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86C43B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7C6FAD9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3640E7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8CC2E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DF0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F79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3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A993E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CD8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4868DF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.83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901EED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26 (0.00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7B7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72.5 (0.048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CFF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64.5 (0.038)</w:t>
            </w:r>
          </w:p>
        </w:tc>
      </w:tr>
      <w:tr w:rsidR="008A6D8D" w:rsidRPr="00FC05B3" w14:paraId="34A5FE76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CD1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L total correct score (6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563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0FFA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8FBEF5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641A12F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8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757055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5CD5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C63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E91C7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65A0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CE78F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A6B031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33.5 (0.00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46E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78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B7B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63.5 (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36410F8F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CEE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tter L persever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670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E47B7A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705D9DB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279699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6D4077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E482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D7C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7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10CE0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DCF3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6C372E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31C06C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43.5 (0.69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A14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455.5 (0.49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5E2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37.5 (0.989)</w:t>
            </w:r>
          </w:p>
        </w:tc>
      </w:tr>
      <w:tr w:rsidR="008A6D8D" w:rsidRPr="00FC05B3" w14:paraId="46A5228F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BCA9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Letter L viol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85D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952AED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7409667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7AD85E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6F5D2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0B4D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7064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C7DD8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7B4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14BFFD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BA3481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22 (0.25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FB9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07.5 (0.19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AA2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74 (0.186)</w:t>
            </w:r>
          </w:p>
        </w:tc>
      </w:tr>
      <w:tr w:rsidR="008A6D8D" w:rsidRPr="00FC05B3" w14:paraId="3869CC99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AEF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correct score (60 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7D4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EA7833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15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6B62583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.01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6DFBB8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.59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2B149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2F00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155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.9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62411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.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AF5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2BED8A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4.72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E8B3B8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20 (0.00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FD0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44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55A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01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7DBD5BDA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D6C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perseveration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ADC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DAFF12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1C31A7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4DA408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3E9A4C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23B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014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CF378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841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C84541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B9B075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45.5 (0.06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80B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25.5 (0.04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3D8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57 (0.707)</w:t>
            </w:r>
          </w:p>
        </w:tc>
      </w:tr>
      <w:tr w:rsidR="008A6D8D" w:rsidRPr="00FC05B3" w14:paraId="667E7D2F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9A50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violations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D71B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63C111D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0D7199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56FD623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AD9FD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D9C17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DFBB3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1DDD4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BFFF9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4EBDCA5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6207DD5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953.5 (0.39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C44BB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18.5 (0.102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99B34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60 (0.190)</w:t>
            </w:r>
          </w:p>
        </w:tc>
      </w:tr>
      <w:tr w:rsidR="008A6D8D" w:rsidRPr="00FC05B3" w14:paraId="3656AF7F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533C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enson Figure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6F28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3B1D9D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8FECF9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26DCBE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59357CF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0F1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BD2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CBF04F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E59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E49772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36C71E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6BE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831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5287AF40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601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py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709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.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DE48FA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44686BE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0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7500ACE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5F6CD6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.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937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C69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.0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4AAB6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4D0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15A52D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3127F6E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46.5 (0.75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501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4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2BD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46.5 (0.009)</w:t>
            </w:r>
          </w:p>
        </w:tc>
      </w:tr>
      <w:tr w:rsidR="008A6D8D" w:rsidRPr="00FC05B3" w14:paraId="15F938C0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0EA8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4E05C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1641108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92374A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403E858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947C1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69F44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CCDA7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3.8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E5506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499AF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26C9D3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2.22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27B5B96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18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6C6D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19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57DE5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69 (0.003)</w:t>
            </w:r>
          </w:p>
        </w:tc>
      </w:tr>
      <w:tr w:rsidR="008A6D8D" w:rsidRPr="00FC05B3" w14:paraId="16B4F22C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2E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git Span Forwar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614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78F0EA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6632697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705947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C1CCC34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CB39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059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A1B742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5D88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F10FC4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9AC044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8CE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535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5881EDDC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2F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orrect trial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FCC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2B2766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13761CA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86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535D91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DD6D89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103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1B9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45A1B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D19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76DD3A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B5E25F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785.5 (0.12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E65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34.5 (0.02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C2C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91.5 (0.277)</w:t>
            </w:r>
          </w:p>
        </w:tc>
      </w:tr>
      <w:tr w:rsidR="008A6D8D" w:rsidRPr="00FC05B3" w14:paraId="5EEB9E7D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EF927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n lengt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F8F3A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17A941F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355505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0AF7F3B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4EAD9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3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6582F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5D4DA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9784A3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C5192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72636EF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6BA6077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62 (0.22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78A64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086 (0.034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91155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124.5 (0.333)</w:t>
            </w:r>
          </w:p>
        </w:tc>
      </w:tr>
      <w:tr w:rsidR="008A6D8D" w:rsidRPr="00FC05B3" w14:paraId="57B31779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7FD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git Span Backwar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41F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05D638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49C0665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752232D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04BD17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6FFB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BEB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70E3D3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F20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7B2420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C9CAD1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FFF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211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114FA83C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50CE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correct trials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AC2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9B837C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B413D5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00DBF1B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0D5375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35C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41C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.6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B2E70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4FE8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1B5B13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.89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25BCCD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78.5 (0.00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243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04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E5A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12.5 (0.020)</w:t>
            </w:r>
          </w:p>
        </w:tc>
      </w:tr>
      <w:tr w:rsidR="008A6D8D" w:rsidRPr="00FC05B3" w14:paraId="06C8F92F" w14:textId="77777777" w:rsidTr="007A1F25">
        <w:trPr>
          <w:trHeight w:val="295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5CF9A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n lengt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2A1D8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26BCF64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A3FE67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single" w:sz="8" w:space="0" w:color="auto"/>
              <w:right w:val="single" w:sz="4" w:space="0" w:color="000000"/>
            </w:tcBorders>
            <w:vAlign w:val="center"/>
          </w:tcPr>
          <w:p w14:paraId="40794EA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CC2ED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2CFE5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251C9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C71C1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8E21A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07AF036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vAlign w:val="center"/>
          </w:tcPr>
          <w:p w14:paraId="60215AA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628 (0.01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A0B91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76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EADA6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869 (0.029)</w:t>
            </w:r>
          </w:p>
        </w:tc>
      </w:tr>
      <w:tr w:rsidR="008A6D8D" w:rsidRPr="00FC05B3" w14:paraId="20192671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4529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il Making Test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127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5C0702C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329C204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2A8E100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70A32D7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2876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263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C4BC50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029C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B65E15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E8243D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296D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1348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D8D" w:rsidRPr="00FC05B3" w14:paraId="793ABC49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7924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 A (second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84DD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4.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89F236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8.86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5C1CCD8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8.3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804871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6.77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0C00E5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70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22EC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3.4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8D9E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CCAF2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4.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B65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5.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8CB25A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9.5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6FA5C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64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6263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59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586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461 (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  <w:r w:rsidR="00BB36D4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FC05B3" w14:paraId="4FEDCC84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E4B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 B (second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B42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9.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02C7ED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1.83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060A877A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6.75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5CFBFB7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0.33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9EB854F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29.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098E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1.2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6EF8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6.0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72E69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334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78DD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31.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72FA84B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5.15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FC300F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19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76C5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41.5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2D2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049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8A6D8D" w:rsidRPr="00A11C1F" w14:paraId="36B24371" w14:textId="77777777" w:rsidTr="007A1F25">
        <w:trPr>
          <w:trHeight w:val="283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C941" w14:textId="77777777" w:rsidR="008A6D8D" w:rsidRPr="00FC05B3" w:rsidRDefault="008A6D8D" w:rsidP="007236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 B-A (seconds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4B2A1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4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A75B99B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43.31</w:t>
            </w:r>
          </w:p>
        </w:tc>
        <w:tc>
          <w:tcPr>
            <w:tcW w:w="1006" w:type="dxa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vAlign w:val="center"/>
          </w:tcPr>
          <w:p w14:paraId="215E577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98.38</w:t>
            </w:r>
          </w:p>
        </w:tc>
        <w:tc>
          <w:tcPr>
            <w:tcW w:w="73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/>
            </w:tcBorders>
            <w:vAlign w:val="center"/>
          </w:tcPr>
          <w:p w14:paraId="3B4E0FC7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2.62</w:t>
            </w:r>
          </w:p>
        </w:tc>
        <w:tc>
          <w:tcPr>
            <w:tcW w:w="73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CC00AD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59.7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3012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4.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0034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50.82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7D8050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233.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6A7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15.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58F0EBD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8.18</w:t>
            </w:r>
          </w:p>
        </w:tc>
        <w:tc>
          <w:tcPr>
            <w:tcW w:w="1099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D9448B6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819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62B09" w14:textId="77777777" w:rsidR="008A6D8D" w:rsidRPr="00FC05B3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618 (&lt;0.0009)*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DC598" w14:textId="77777777" w:rsidR="008A6D8D" w:rsidRPr="008A6D8D" w:rsidRDefault="008A6D8D" w:rsidP="0072363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05B3">
              <w:rPr>
                <w:rFonts w:ascii="Arial" w:hAnsi="Arial" w:cs="Arial"/>
                <w:color w:val="000000"/>
                <w:sz w:val="16"/>
                <w:szCs w:val="16"/>
              </w:rPr>
              <w:t>1200.5 (&lt;0.0009)</w:t>
            </w:r>
            <w:r w:rsidR="0006604A" w:rsidRPr="00FC05B3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  <w:bookmarkStart w:id="0" w:name="_GoBack"/>
            <w:bookmarkEnd w:id="0"/>
          </w:p>
        </w:tc>
      </w:tr>
    </w:tbl>
    <w:p w14:paraId="12499D03" w14:textId="4B4527D5" w:rsidR="001C6245" w:rsidRDefault="001C6245" w:rsidP="007A1F25">
      <w:pPr>
        <w:rPr>
          <w:rFonts w:ascii="Arial" w:hAnsi="Arial" w:cs="Arial"/>
          <w:b/>
        </w:rPr>
      </w:pPr>
    </w:p>
    <w:sectPr w:rsidR="001C6245" w:rsidSect="00A11C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732BC9"/>
    <w:multiLevelType w:val="multilevel"/>
    <w:tmpl w:val="FFF04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2C1"/>
    <w:rsid w:val="00007A5F"/>
    <w:rsid w:val="0006604A"/>
    <w:rsid w:val="0007336D"/>
    <w:rsid w:val="00085A7D"/>
    <w:rsid w:val="000A0A00"/>
    <w:rsid w:val="000D3DEC"/>
    <w:rsid w:val="000E1FB5"/>
    <w:rsid w:val="001460CB"/>
    <w:rsid w:val="001C6245"/>
    <w:rsid w:val="00227008"/>
    <w:rsid w:val="00227A99"/>
    <w:rsid w:val="002A41CF"/>
    <w:rsid w:val="00444B6B"/>
    <w:rsid w:val="004B52D0"/>
    <w:rsid w:val="005010CC"/>
    <w:rsid w:val="0052324F"/>
    <w:rsid w:val="00543780"/>
    <w:rsid w:val="00562033"/>
    <w:rsid w:val="0062712B"/>
    <w:rsid w:val="00677C7D"/>
    <w:rsid w:val="006C681F"/>
    <w:rsid w:val="0072363B"/>
    <w:rsid w:val="00742FB7"/>
    <w:rsid w:val="00761BD7"/>
    <w:rsid w:val="00780DD7"/>
    <w:rsid w:val="007A1F25"/>
    <w:rsid w:val="007C2CD9"/>
    <w:rsid w:val="00840955"/>
    <w:rsid w:val="008A6D8D"/>
    <w:rsid w:val="009015D6"/>
    <w:rsid w:val="00904722"/>
    <w:rsid w:val="00973B4E"/>
    <w:rsid w:val="009E783D"/>
    <w:rsid w:val="009F4D1D"/>
    <w:rsid w:val="00A11C1F"/>
    <w:rsid w:val="00AC38CA"/>
    <w:rsid w:val="00AD5D97"/>
    <w:rsid w:val="00B8064B"/>
    <w:rsid w:val="00B82384"/>
    <w:rsid w:val="00B83100"/>
    <w:rsid w:val="00BB36D4"/>
    <w:rsid w:val="00BD3A9D"/>
    <w:rsid w:val="00C52759"/>
    <w:rsid w:val="00C53C65"/>
    <w:rsid w:val="00C63458"/>
    <w:rsid w:val="00C729DC"/>
    <w:rsid w:val="00D12EE2"/>
    <w:rsid w:val="00D630A6"/>
    <w:rsid w:val="00E722C1"/>
    <w:rsid w:val="00E7323C"/>
    <w:rsid w:val="00EA6DA8"/>
    <w:rsid w:val="00F345C7"/>
    <w:rsid w:val="00F461DE"/>
    <w:rsid w:val="00F72468"/>
    <w:rsid w:val="00FC05B3"/>
    <w:rsid w:val="00FD14AA"/>
    <w:rsid w:val="00FD375D"/>
    <w:rsid w:val="00FE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C20EF"/>
  <w15:chartTrackingRefBased/>
  <w15:docId w15:val="{4047FD2D-47E4-45DE-98DA-BEB941525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deltesto2">
    <w:name w:val="Body Text 2"/>
    <w:basedOn w:val="Normale"/>
    <w:link w:val="Corpodeltesto2Carattere"/>
    <w:uiPriority w:val="99"/>
    <w:rsid w:val="00BD3A9D"/>
    <w:pPr>
      <w:spacing w:before="120" w:after="0" w:line="240" w:lineRule="auto"/>
      <w:ind w:left="720"/>
      <w:jc w:val="both"/>
    </w:pPr>
    <w:rPr>
      <w:rFonts w:ascii="News Gothic MT" w:eastAsia="Times New Roman" w:hAnsi="News Gothic MT" w:cs="Times New Roman"/>
      <w:sz w:val="24"/>
      <w:szCs w:val="20"/>
      <w:lang w:val="it-IT" w:eastAsia="it-IT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BD3A9D"/>
    <w:rPr>
      <w:rFonts w:ascii="News Gothic MT" w:eastAsia="Times New Roman" w:hAnsi="News Gothic MT" w:cs="Times New Roman"/>
      <w:sz w:val="24"/>
      <w:szCs w:val="20"/>
      <w:lang w:val="it-IT" w:eastAsia="it-IT"/>
    </w:rPr>
  </w:style>
  <w:style w:type="paragraph" w:customStyle="1" w:styleId="TableParagraph">
    <w:name w:val="Table Paragraph"/>
    <w:basedOn w:val="Normale"/>
    <w:uiPriority w:val="1"/>
    <w:qFormat/>
    <w:rsid w:val="00BD3A9D"/>
    <w:pPr>
      <w:widowControl w:val="0"/>
      <w:autoSpaceDE w:val="0"/>
      <w:autoSpaceDN w:val="0"/>
      <w:spacing w:after="0" w:line="240" w:lineRule="auto"/>
      <w:ind w:left="105"/>
    </w:pPr>
    <w:rPr>
      <w:rFonts w:ascii="Comic Sans MS" w:eastAsia="Comic Sans MS" w:hAnsi="Comic Sans MS" w:cs="Comic Sans MS"/>
      <w:lang w:val="it-IT" w:eastAsia="it-IT" w:bidi="it-IT"/>
    </w:rPr>
  </w:style>
  <w:style w:type="paragraph" w:customStyle="1" w:styleId="Default">
    <w:name w:val="Default"/>
    <w:rsid w:val="00BD3A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BD3A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D3A9D"/>
    <w:pPr>
      <w:spacing w:line="240" w:lineRule="auto"/>
    </w:pPr>
    <w:rPr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D3A9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D3A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D3A9D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D3A9D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D3A9D"/>
    <w:rPr>
      <w:rFonts w:ascii="Segoe UI" w:hAnsi="Segoe UI" w:cs="Segoe UI"/>
      <w:sz w:val="18"/>
      <w:szCs w:val="18"/>
      <w:lang w:val="en-GB"/>
    </w:rPr>
  </w:style>
  <w:style w:type="paragraph" w:styleId="NormaleWeb">
    <w:name w:val="Normal (Web)"/>
    <w:basedOn w:val="Normale"/>
    <w:uiPriority w:val="99"/>
    <w:semiHidden/>
    <w:unhideWhenUsed/>
    <w:rsid w:val="00BD3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semiHidden/>
    <w:unhideWhenUsed/>
    <w:rsid w:val="00BD3A9D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BD3A9D"/>
    <w:rPr>
      <w:i/>
      <w:iCs/>
    </w:rPr>
  </w:style>
  <w:style w:type="character" w:styleId="Enfasigrassetto">
    <w:name w:val="Strong"/>
    <w:basedOn w:val="Carpredefinitoparagrafo"/>
    <w:uiPriority w:val="22"/>
    <w:qFormat/>
    <w:rsid w:val="00BD3A9D"/>
    <w:rPr>
      <w:b/>
      <w:bCs/>
    </w:rPr>
  </w:style>
  <w:style w:type="character" w:customStyle="1" w:styleId="mo">
    <w:name w:val="mo"/>
    <w:basedOn w:val="Carpredefinitoparagrafo"/>
    <w:rsid w:val="00BD3A9D"/>
  </w:style>
  <w:style w:type="character" w:customStyle="1" w:styleId="mjxassistivemathml">
    <w:name w:val="mjx_assistive_mathml"/>
    <w:basedOn w:val="Carpredefinitoparagrafo"/>
    <w:rsid w:val="00BD3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00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4</Pages>
  <Words>1161</Words>
  <Characters>6623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 </cp:lastModifiedBy>
  <cp:revision>45</cp:revision>
  <dcterms:created xsi:type="dcterms:W3CDTF">2024-03-26T09:49:00Z</dcterms:created>
  <dcterms:modified xsi:type="dcterms:W3CDTF">2024-04-23T15:04:00Z</dcterms:modified>
</cp:coreProperties>
</file>